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7ED3F5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 information</w:t>
      </w:r>
    </w:p>
    <w:p w14:paraId="7B97890B">
      <w:pPr>
        <w:rPr>
          <w:rFonts w:hint="eastAsia" w:ascii="Times New Roman" w:hAnsi="Times New Roman" w:eastAsia="仿宋_GB2312" w:cs="Times New Roman"/>
          <w:b/>
          <w:bCs/>
          <w:sz w:val="28"/>
          <w:szCs w:val="32"/>
        </w:rPr>
      </w:pPr>
      <w:r>
        <w:rPr>
          <w:rFonts w:hint="eastAsia" w:ascii="Times New Roman" w:hAnsi="Times New Roman" w:eastAsia="仿宋_GB2312" w:cs="Times New Roman"/>
          <w:b/>
          <w:bCs/>
          <w:sz w:val="28"/>
          <w:szCs w:val="32"/>
        </w:rPr>
        <w:t>Characterization of the salivary microbiome in healthy individuals under fatigue status</w:t>
      </w:r>
    </w:p>
    <w:p w14:paraId="74DB6588">
      <w:pPr>
        <w:rPr>
          <w:rFonts w:hint="eastAsia" w:ascii="Times New Roman" w:hAnsi="Times New Roman" w:eastAsia="仿宋_GB2312" w:cs="Times New Roman"/>
          <w:b/>
          <w:bCs/>
          <w:sz w:val="28"/>
          <w:szCs w:val="32"/>
        </w:rPr>
      </w:pPr>
      <w:bookmarkStart w:id="0" w:name="_GoBack"/>
      <w:bookmarkEnd w:id="0"/>
    </w:p>
    <w:p w14:paraId="1D8A4181">
      <w:r>
        <w:drawing>
          <wp:inline distT="0" distB="0" distL="0" distR="0">
            <wp:extent cx="5278120" cy="2668270"/>
            <wp:effectExtent l="0" t="0" r="0" b="0"/>
            <wp:docPr id="609127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1270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E9C54"/>
    <w:p w14:paraId="33C0DD41"/>
    <w:p w14:paraId="6BEDCF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>
        <w:rPr>
          <w:rFonts w:hint="eastAsia" w:ascii="Times New Roman" w:hAnsi="Times New Roman" w:cs="Times New Roman"/>
        </w:rPr>
        <w:t>The distinction between species accumulation curves and rarefaction curv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in the FTG and ENG groups.</w:t>
      </w:r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4YjkyZDcwNjUwNmI5NWI4YWE5ZTQxNDAzYjdjYzEifQ=="/>
  </w:docVars>
  <w:rsids>
    <w:rsidRoot w:val="002F1627"/>
    <w:rsid w:val="002B566A"/>
    <w:rsid w:val="002F1627"/>
    <w:rsid w:val="005D717E"/>
    <w:rsid w:val="006237A3"/>
    <w:rsid w:val="009E7A38"/>
    <w:rsid w:val="00AC2407"/>
    <w:rsid w:val="00B84C10"/>
    <w:rsid w:val="00BA6678"/>
    <w:rsid w:val="00CD21CC"/>
    <w:rsid w:val="00DD397E"/>
    <w:rsid w:val="026C2BD6"/>
    <w:rsid w:val="02F900F0"/>
    <w:rsid w:val="2087093B"/>
    <w:rsid w:val="401E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81</Characters>
  <Lines>1</Lines>
  <Paragraphs>1</Paragraphs>
  <TotalTime>833</TotalTime>
  <ScaleCrop>false</ScaleCrop>
  <LinksUpToDate>false</LinksUpToDate>
  <CharactersWithSpaces>20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2:50:00Z</dcterms:created>
  <dc:creator>Xiaohui</dc:creator>
  <cp:lastModifiedBy>小慧</cp:lastModifiedBy>
  <dcterms:modified xsi:type="dcterms:W3CDTF">2024-09-14T17:03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C424C82FA2B400581594C93C82A45BF_13</vt:lpwstr>
  </property>
</Properties>
</file>